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  <w:t>Additional File2: Data Set S1</w:t>
      </w:r>
      <w:r>
        <w:rPr>
          <w:b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The protein sequences used to generate phylogenetic tree.</w:t>
      </w:r>
    </w:p>
    <w:p>
      <w:pPr>
        <w:pStyle w:val="Normal"/>
        <w:rPr/>
      </w:pPr>
      <w:r>
        <w:rPr/>
        <w:t>&gt;GhNPC1a</w:t>
      </w:r>
    </w:p>
    <w:p>
      <w:pPr>
        <w:pStyle w:val="Normal"/>
        <w:rPr/>
      </w:pPr>
      <w:r>
        <w:rPr/>
        <w:t>MENRSFDHLLGWLKSTRPDIDGLSGTESNPVNVADPNSPFISVSDDALFVDSDPGHSFQAIREQIFGSNDSSADSAPMNGFAQQAESMGEGMGRTVMSGFKPSRLPVYTKLANEFGVFDRWFASVPASTQPNRFYVHSATSFGATSNVKKDLIHGFPQKTIFDSLDENGLSFGIYYQNIPATLFFKSLRKLKFLTKFHNYALKFRLHARLGKLPNYVVVEQRYFDVKEFPANDDHPSHDVARGQRFVKEVYEILRSSPQWKEMALLITYDEHGGFYDHVPTPVSGVPNPDGIVGPDPFYFKFNRLGVRVPTLLVSPWIDKATVIHEPTGPTPSSQFEHSSIPATVKKLFNLNSNFLTKRDAWAATFENYFKLRTTPRTDCPETLPEVTTSLRPWGPKEDASLSEFQVELVQLASQLNGDYVLNTYPYIGKSMRVGEANRYVEDAVKRFLEAGKAAIRAGANESAIVTMRPSLTSRIEDRGQHVEAY</w:t>
      </w:r>
    </w:p>
    <w:p>
      <w:pPr>
        <w:pStyle w:val="Normal"/>
        <w:rPr/>
      </w:pPr>
      <w:r>
        <w:rPr/>
        <w:t>&gt;GhNPC1b</w:t>
      </w:r>
    </w:p>
    <w:p>
      <w:pPr>
        <w:pStyle w:val="Normal"/>
        <w:rPr/>
      </w:pPr>
      <w:r>
        <w:rPr/>
        <w:t>MENRSFDHLLGWLKSTRPDIDGLSGTESNPVNVADPNSPFISVSDDALFVDSDPGHSFQAIREQIFGSNDSSADSAPMNGFAQQAESMGEGMGRTVMSGFKPSRLPVYTKLANEFGVLDRWFASVPASTQPNRFYVHSATSFGATSNVKKDLIHGFPQKTIFDSLDENGLSFGIYYQNIPATLFFKSLRKLKFLTKFHNYALKFRLHARLGKLPNYVVVEQRYFDVKEFPANDDHPSHDVARGQRFVKEVYEILRSSPQWKEMALLITYDEHGGFYDHVPTPVSGVPNPDGIIGPDPFYFKFNRLGVRVPTLLVSRWIDKATVIHEPTGPTPSSQFEHSSIPATVKKLFNLNSNFLTKRDAWAATFENYFKLRTTPRTDCPETLPEVTTSLRPWGPQEDASLSEFQVELVQLASQLNGDYVLNTYPSIGKSMRVGEANRYVEDAVKRFLEAGKAAIRAGANESAIVTMRPSLTSRIEDRSQHVEAY</w:t>
      </w:r>
    </w:p>
    <w:p>
      <w:pPr>
        <w:pStyle w:val="Normal"/>
        <w:rPr/>
      </w:pPr>
      <w:r>
        <w:rPr/>
        <w:t>&gt;GhNPC2a</w:t>
      </w:r>
    </w:p>
    <w:p>
      <w:pPr>
        <w:pStyle w:val="Normal"/>
        <w:rPr/>
      </w:pPr>
      <w:r>
        <w:rPr/>
        <w:t>MFKPANTAIFFFFVLFNSFSCHGGPVKTIVVLVMENRSFDHMLGWMKKINPQINGVDGTEWNPLSTTDPNSKKLFFQNQAQFVDPDPGHSFQAIREQIFGSNDTSANPPPMNGFAQQAYSMDLSTTMSQNVMNGFDPEMVAVYKSLVSEFAVFDRWFASVPSSTQPNRLYVHSATSAGATSNIPALLVKGYPQRTIFENLDDAGISWGIYYQNIPATLFYKNLRKLKYLFRFRPYGVTFKKHAQEGKLPGYVVVEQRYMDTKLEPANDDHPSHDVYQGQMFVKEVYETLRASPQWNQTLLIITYDEHGGFYDHVATPVTGVPSPDGIVGPEPFFFHFDRLGVRVPTIMVSPWIDKGTVVHGANGRPFPTSEFEHSSIPATVKLLFNLTSPFLTKRDEWAATFESILRTRSDPRTDCPETLPTPARIRRGEAIEEAKLSEFQQELVQLAAVLKGDHILTSYPERIGKDMSVKEGKEYMEDAVKRFFEAGHYAKKMGVDGEQIVQMKPSLTTRSSKPSSQHP</w:t>
      </w:r>
    </w:p>
    <w:p>
      <w:pPr>
        <w:pStyle w:val="Normal"/>
        <w:rPr/>
      </w:pPr>
      <w:r>
        <w:rPr/>
        <w:t>&gt;GhNPC2b</w:t>
      </w:r>
    </w:p>
    <w:p>
      <w:pPr>
        <w:pStyle w:val="Normal"/>
        <w:rPr/>
      </w:pPr>
      <w:r>
        <w:rPr/>
        <w:t>MFKPASTAIFFFFFSCHGGPIKTIVVLVMENRSFDHMLGWMKKINPEINGVDGTEWNPLSTTDPNSKKLFFQNQAQFVDPDPGHSFQAIREQIFGSNDTSTNPPPMNGFAQQAYSMDPSTTMSQNVMNGFDPEMVPVYKSLVSEFAVFDRWFASVPSSTQPNRLYVHSATSAGATSNIPALLVKGYPQRTIFENLDAAGISWGIYYQNIPATLFYKNLRKLKYLFRFRPYGVTFKKHAQEGKLPGYVVVEQRYMDTKLEPANDDHPSHDVYQGQMFVKEVYETLRASPQWNQTLLIITYDEHGGFYDHVATPVTGVPSPDGIVGPEPFFFHFDRLGVRVPTIMVSSWIDKGTVVHGANGRPFPTSEFEHSSIPATVKLLFNLTSPFLTKRDEWAATFESILRTRSDPRTDCPETLPTPARIRRGEANEEAKPSEFQQELVQLAAVLKGDYILTSYPERIGKEMSVKEGKEYMEDAVKRFFEAGHFAKKMGVDGEHIVQMKPSLTTRSSKPSSQHP</w:t>
      </w:r>
    </w:p>
    <w:p>
      <w:pPr>
        <w:pStyle w:val="Normal"/>
        <w:rPr/>
      </w:pPr>
      <w:r>
        <w:rPr/>
        <w:t>&gt;GhNPC3a</w:t>
      </w:r>
    </w:p>
    <w:p>
      <w:pPr>
        <w:pStyle w:val="Normal"/>
        <w:rPr/>
      </w:pPr>
      <w:r>
        <w:rPr/>
        <w:t>MAVETSSATPSPVKTVVVLVQENRSFDHMLGWFKTINPEIDGVTGSESNPISTSDPNSTQITFKDTAGYVDPDPDHSFQAIYEQVSGKTWDTSNPDPNPGIKMNGFVQNAERTTPGLSETVMNGFKPEAVPVFKQLVTEFAVCDRWFASLPASTQPNRLYVHSATSHGAMSNNTQQLIEGFPQKTIFESLEENGYSFGIYYQSFPSTLFYRKLRHLKYVDNFHQYDLSFKRHCKDGKLPNYVVIEPRYFDILTAAANDDHPSHDVSEGQKLVKEIYEALRSSPQWNEILFLVIYDEHGGFYDHVPTPTGVPSPDDIVGPEPYNFKFDRLGCRVPAIMVSPWIEPGTVLHRPSGPDPTSEFEHSSIAATLKKIFNLKEFLTKRDAWAGSFDIVVNRSTPRTDCPEKLAEPVKMRDSDAKETAKLSDFQEELVQAAAALKGDPFNLVENMTVSSGLKYVEDAFKKFYDDGQKAKEINEVEDTVSADASTRRTTASKTFMQKVFSCLVCDR</w:t>
      </w:r>
    </w:p>
    <w:p>
      <w:pPr>
        <w:pStyle w:val="Normal"/>
        <w:rPr/>
      </w:pPr>
      <w:r>
        <w:rPr/>
        <w:t>&gt;GhNPC3b</w:t>
      </w:r>
    </w:p>
    <w:p>
      <w:pPr>
        <w:pStyle w:val="Normal"/>
        <w:rPr/>
      </w:pPr>
      <w:r>
        <w:rPr/>
        <w:t>MVSLINIRKLRHLKYVDNFHQYDLSFKRHCKDGKLPNYVVIEPRYFDILTAAANEDHPSHDVSEGQKLVKEIYEALRSSPQWNEILFLVIYDEHGGFYDHVPTPTGVPSPDDIVGPEPYNFKFDRLGCRVPAIMVSPWIEPGTVLHRPSGPDPTSEFEHSSIAATLKKIFNLKEFLTKRDAWAGSFDIVVNRSTPRTDCPEKLADPVKMRDTDAKETAKLRDFQEELVQAAAALKGDPFNLVENMTVSSGLKYVEDAFKKFYDDGQKAKEINEVEDTVSADASTRRTTASKTFMQKVFSCLVCDR</w:t>
      </w:r>
    </w:p>
    <w:p>
      <w:pPr>
        <w:pStyle w:val="Normal"/>
        <w:rPr/>
      </w:pPr>
      <w:r>
        <w:rPr/>
        <w:t>&gt;GhNPC4</w:t>
      </w:r>
    </w:p>
    <w:p>
      <w:pPr>
        <w:pStyle w:val="Normal"/>
        <w:rPr/>
      </w:pPr>
      <w:r>
        <w:rPr/>
        <w:t>MYVYISQPIPNQQRTYKNRTMVSQGSNSASSYPIKTIVILVQENRSFDHMLGWFKSLNPEIDGVTGSESNPISTSDPNSPMVFFKDNSEYVDPDPAHSIQAIYEQVFGHPWSSDLPNPPHEPTMNGFAQNAERTEKGMAEAVMKGFKPDAVPVYKELASKFGICDRWFASVPASTQPNRMFVHSATSYGQESNDAIKLIKGFPQKTIFESLDESGFSFGIYYQYPPSTLFFRNLRQMKYLKNFHQFDLHFKKHCEEGKLPNYVVVEQRYFDLLSVPANDDHPSHDVSEGQKFVKQVYEALRSSPQWKEMLLVITYDEHGGFYDHVPTPTNGVPSPDDIVGPEPYHFKFDRLGVRVPTFFVSPWIEPGTGKSRESPLLLSFNLGYLDHVCMVMEFAVIHRPLGPYPTSQFEHSSIPATVKKIFNLKEFLTKRDAWAATFEGVINRKNPRVDCPVTLPEPVKMRPTEAKETAKLSDFQKELVQMAAVLNGDHKSDMYPHKLVEKMTVAEAAKYVNGAFNKFCDECQRGGIHESEIVELGKQVERPKGRSFIYKFFKCLVCHD</w:t>
      </w:r>
    </w:p>
    <w:p>
      <w:pPr>
        <w:pStyle w:val="Normal"/>
        <w:rPr/>
      </w:pPr>
      <w:r>
        <w:rPr/>
        <w:t>&gt;GhNPC6a</w:t>
      </w:r>
    </w:p>
    <w:p>
      <w:pPr>
        <w:pStyle w:val="Normal"/>
        <w:rPr/>
      </w:pPr>
      <w:r>
        <w:rPr/>
        <w:t>MGESKASPPPSFSFIFSLFLTVACLFTPLGAQQQSPIKTIVVLVMENRSFDHMLGWMKQHVNPSINGVTGDECNPVSTKNPNPESICFTDDAEFVDPDPGHSFEAVEQQVFGSSTIPSMSGFVEQALSMSKNLSETVMKGFRPESVPVYAALVKEFAVFDRWFSSIPGPTQPNRLFVYSATSHGSTSHVKKQLAHGYPQKTIFDSLHENDKDFGVYFQNIPTTLFYRNLRKLKYVFKFHQFDLKFKKDARKGKLPSLTVIEPRYFDLKGLPANDDHPSHDVANGQKLVKEVYEILRASPQWNQTLLVITYDEHGGFYDHVHTPYINVPSPDGNTGPAPSFFKFDRLGVRVPTIMVSPWIKKGTVISGPKGPFPNSEFEHSSIPATIKKMFNLSSNFLTHRDAWAGTFERVVGELSSPRTDCPEKLPEAAPLRTTAANEDAGLSEFQSEVVQLASVLNGDHFLSGFAEEMHTKMSVKGAHEYVKGAVSRFIRASKEAIKLGADESAIVDMRSSLTTRSSSIHN</w:t>
      </w:r>
    </w:p>
    <w:p>
      <w:pPr>
        <w:pStyle w:val="Normal"/>
        <w:rPr/>
      </w:pPr>
      <w:r>
        <w:rPr/>
        <w:t>&gt;GhNPC6b</w:t>
      </w:r>
    </w:p>
    <w:p>
      <w:pPr>
        <w:pStyle w:val="Normal"/>
        <w:rPr/>
      </w:pPr>
      <w:r>
        <w:rPr/>
        <w:t>MGESKTSPPPSFSFIFSLFLTVACLFTPLGAQQQSPIKTIVVLVMENRSFDHMLGWMKQHVNPSINGVTGDECNPVSTKNPNPESICFTDDAEFVDPDPGHSFEAVEQQVFGSSTIPSMSGFVEQALSMSKNLSETVMKGFRPESVPVYAALMKEFAVFDRWFSSIPGPTQPNRLFVYSATSHGSTSHVKKQLAHGYPQKTIFDSLHENGKDFGVYFQNIPTTLFYRSLRKLKYVFKFHQFDLKFKKDARKGKLPSLTVIEPRYFDLKGLPANDDHPSHDVANGQKLVKEVYEILRASPQWNQTLLVITYDEHGGFYDHVHTPYINVPSPDGNTGPAPSFFKFDRLGVRVPTIMVSPWIKKGTVISGPKGPFPNSEFEHLSIPATIKKMFNLSSNFLTHRDAWAGTFEHVVGELSSPRTDCPEKLPEAALLRTTEANEDAGLSEFQSEVVQLASVLNGDHFLSSFAEEMRTKMSVKGAHEYVKGAVSRFIRASKEAIKLGANESTIVDMRSSLTTRSSSIHN</w:t>
      </w:r>
    </w:p>
    <w:p>
      <w:pPr>
        <w:pStyle w:val="Normal"/>
        <w:rPr/>
      </w:pPr>
      <w:r>
        <w:rPr/>
        <w:t>&gt;GhNPC6c</w:t>
      </w:r>
    </w:p>
    <w:p>
      <w:pPr>
        <w:pStyle w:val="Normal"/>
        <w:rPr/>
      </w:pPr>
      <w:r>
        <w:rPr/>
        <w:t>MEGSFSFIFLLFLLPFVVSQGSPIKTIVVLVMENRSFDHMVGWMKQSINPTINGVTGNECNPISTKTPNPKSICFTNDAQFVDPDPGHSFEAVEQQVFGSTLSSFPSMSGFVEQAFSISPNMSETVMKGFKPEAVPIYATLVKEFAVFDRWFSSIPGPTQPNRLFVYSATSHGSTSHVKKQLAQGYPQKTIFDSLHENGKDFGVYFQNIPTTLFYRNLRKLKYVFKFHQFDLKFKKDALNGKLPSLSVIEPRYFDLKGLPANDDHPSHDVANGQKLVKEVYETLRASPQWNETLLVITYDEHGGFYDHVKTPFVNVPNPDGNTGPAPSFFKFDRLGVRVPTIMVSPWIKKGTVISGPKGPTPNSEFEHSSIPATIKKIFNLSSNFLTHRDAWAGTFEDVVSHLTSPRTDCPETLPDVVPLRATEAKEDAALSEFQSEVVQLAAVLNGDHFLSSFPDEMSKKMTVKEAHEYTKGAISRFIRASKEALKLGAAESAIVDMRSSLTTRSSNP</w:t>
      </w:r>
    </w:p>
    <w:p>
      <w:pPr>
        <w:pStyle w:val="Normal"/>
        <w:rPr/>
      </w:pPr>
      <w:r>
        <w:rPr/>
        <w:t>&gt;GhNPC6d</w:t>
      </w:r>
    </w:p>
    <w:p>
      <w:pPr>
        <w:pStyle w:val="Normal"/>
        <w:rPr/>
      </w:pPr>
      <w:r>
        <w:rPr/>
        <w:t>MERSFSFIFLLFILPFVVSQESPIKTIVVLVMENRSFDHMVGWMKQGINPTINGVTGNECNPISTKTPNPKSICFTNDAQFVDPDPGHSFEAVEQQVFGSTPSSFPSMSGFVEQAFSISPNMSETVMKGFRPEAVPIYASLVKEFAVFDRWFSSIPGPTQPNRLFVYSATSHGSTSHVKKQLAQGYPQKTIFDSLHENGKDFGVYFQNIPTTLFYRNLRKLKYVFKFHQFDLKFKKDALNGKLPSLSVIEPRYFDLKGLPANDDHPSHDVANGQKLVKEVYETLRASPQWNETLLVITYDEHGGFYDHVKTPFVNVPNPDGNTGPAPSFFKFDRLGVRVPTIMVSPWIKKGTVISGPKGPTPNSEFEHSSIPATIKKIFNLSSNFLTHRDAWAGTFEDVVSHLTSPRTDCPETLPDVVPLRTTEAKEDAALSEFQSEVVQLAAVLNGDHFLSSFPDEMSKKMTVKEAHEYTKGAVSRFIRASKEALKLGAAESAIVDMRSSLTTRSSNP</w:t>
      </w:r>
    </w:p>
    <w:p>
      <w:pPr>
        <w:pStyle w:val="Normal"/>
        <w:rPr/>
      </w:pPr>
      <w:r>
        <w:rPr/>
        <w:t>&gt;AtNPC1</w:t>
      </w:r>
    </w:p>
    <w:p>
      <w:pPr>
        <w:pStyle w:val="Normal"/>
        <w:rPr/>
      </w:pPr>
      <w:r>
        <w:rPr/>
        <w:t>MAFRRVLTTVILFCYLLISSQSIEFKNSQKPHKIQGPIKTIVVVVMENRSFDHILGWLKSTRPEIDGLTGKESNPLNVSDPNSKKIFVSDDAVFVDMDPGHSFQAIREQIFGSNDTSGDPKMNGFAQQSESMEPGMAKNVMSGFKPEVLPVYTELANEFGVFDRWFASVPTSTQPNRFYVHSATSHGCSSNVKKDLVKGFPQKTIFDSLDENGLSFGIYYQNIPATFFFKSLRRLKHLVKFHSYALKFKLDAKLGKLPNYSVVEQRYFDIDLFPANDDHPSHDVAAGQRFVKEVYETLRSSPQWKEMALLITYDEHGGFYDHVPTPVKGVPNPDGIIGPDPFYFGFDRLGVRVPTFLISPWIEKGTVIHEPEGPTPHSQFEHSSIPATVKKLFNLKSHFLTKRDAWAGTFEKYFRIRDSPRQDCPEKLPEVKLSLRPWGAKEDSKLSEFQVELIQLASQLVGDHLLNSYPDIGKNMTVSEGNKYAEDAVQKFLEAGMAALEAGADENTIVTMRPSLTTRTSPSEGTNKYIGSY</w:t>
      </w:r>
    </w:p>
    <w:p>
      <w:pPr>
        <w:pStyle w:val="Normal"/>
        <w:rPr/>
      </w:pPr>
      <w:r>
        <w:rPr/>
        <w:t>&gt;AtNPC2</w:t>
      </w:r>
    </w:p>
    <w:p>
      <w:pPr>
        <w:pStyle w:val="Normal"/>
        <w:rPr/>
      </w:pPr>
      <w:r>
        <w:rPr/>
        <w:t>MSIKAFALIQLLSVTILYNHVHATSPIKTIVVVVMENRSFDHMLGWMKKLNPEINGVDGSESNPVSVSDPSSRKIKFGSGSHYVDPDPGHSFQAIREQVFGSNDTSMDPPPMNGFVQQAYSEDPSGNMSASVMNGFEPDKVPVYKSLVSEFAVFDRWFASVPSSTQPNRMFVHSGTSAGATSNNPISLAKGYPQRTIFDNLDDEEFSFGIYYQNIPAVLFYQSLRKLKYVFKFHSYGNSFKDHAKQGKLPAYTVIEQRYMDTLLEPASDDHPSHDVYQGQKFIKEVYETLRASPQWNETLLIITYDEHGGYFDHVPTPVRNVPSPDGIVGPDPFLFQFNRLGIRVPTIAVSPWIEKGTVVHGPNGSPFPSSEYEHSSIPATVKKLFNLSSPFLTKRDEWAGTFENILQIRKEPRTDCPETLPEPVKIRMGEANEKALLTEFQQELVQLAAVLKGDNMLTTFPKEISKGMTVIEGKRYMEDAMKRFLEAGRMALSMGANKEELVHMKTSLTGRRP</w:t>
      </w:r>
    </w:p>
    <w:p>
      <w:pPr>
        <w:pStyle w:val="Normal"/>
        <w:rPr/>
      </w:pPr>
      <w:r>
        <w:rPr/>
        <w:t>&gt;AtNPC3</w:t>
      </w:r>
    </w:p>
    <w:p>
      <w:pPr>
        <w:pStyle w:val="Normal"/>
        <w:rPr/>
      </w:pPr>
      <w:r>
        <w:rPr/>
        <w:t>MVEETSSGGGSSASPIKTIVVLVQENRSFDHMLGWFKELNPEIDGVSESEPRSNPLSTSDPNSAQIFFGKESQNIDPDPGHSFQAIYEQVFGKPFSDESPYPDPKMNGFVQNAEAITKGMSEKVVMQGFPPEKLPVFKELVQEFAVCDRWFSSLPSSTQPNRLYVHAATSNGAFSNDTNTLVRGFPQRTVFESLEESGFTFGIYYQSFPNCLFYRNMRKLKYVDNFHQYHLSFKRHCKEGKLPNYVVIEPRYFKILSAPANDDHPKNDVVEGQNLVKEIYEALRASPQWNEILFVVVYDEHGGYYDHVPTPVIGVPNPDGLVGPEPYNFKFDRLGVRVPALLISPWIEPGTVLHEPNGPEPTSQFEHSSIPATLKKIFNLKSFLTKRDEWAGTLDAVINRTSPRTDCPVTLPELPRARDIDIGTQEEDEDLTDFQIELIQAAAVLKGDHIKDIYPFKLADKMKVLDAARYVEEAFTRFHGESKKAKEEGRDEHEIVDLSKGSTRHSTPKSFVQKLFSCLICDN</w:t>
      </w:r>
    </w:p>
    <w:p>
      <w:pPr>
        <w:pStyle w:val="Normal"/>
        <w:rPr/>
      </w:pPr>
      <w:r>
        <w:rPr/>
        <w:t>&gt;AtNPC4</w:t>
      </w:r>
    </w:p>
    <w:p>
      <w:pPr>
        <w:pStyle w:val="Normal"/>
        <w:rPr/>
      </w:pPr>
      <w:r>
        <w:rPr/>
        <w:t>MIETTKGGSGSYPIKTIVVLVQENRSFDHTLGWFKELNREIDGVTKSDPKSNTVSSSDTNSLRVVFGDQSQYVNPDPGHSIQDIYEQVFGKPWDSGKPDPNPGHPNMSGFAQNAERNKKGMSSAVMNGFKPNALPVYKELVQNFAICDRWFASVPASTQPNRLYVHSATSHGATSNDKKLLLEGFPQKTIFESLDEAGFSFGIYYQFPPSTLFYRNLRKLKYLTHFHQYGIQFKKDCKEGKLPNYVVVEQRWFDLLSTPANDDHPSHDVSEGQKLVKEVYEALRSSPQWNEILFIITYDEHGGFYDHVPTPVDGVPNPDGILGPPPYNFEFNRLGVRVPTFFISPWIEPGTVIHGPNGPYPRSQYEHSSIPATVKTIFKLKDFLSKRDSWAGTFESVITRDSPRQDCPETLSTPIKLRGTMAKENAQLSEFQEDLVIMAAGLKGDYKNEELIHKLCKETCVADASKYVTNAFEKFLEESRKARDRGCDENDIVYCVDDDDDHVVIPPQSHSEASNAAAQPKTQTSFFNKLFSCFIRHD</w:t>
      </w:r>
    </w:p>
    <w:p>
      <w:pPr>
        <w:pStyle w:val="Normal"/>
        <w:rPr/>
      </w:pPr>
      <w:r>
        <w:rPr/>
        <w:t>&gt;AtNPC5</w:t>
      </w:r>
    </w:p>
    <w:p>
      <w:pPr>
        <w:pStyle w:val="Normal"/>
        <w:rPr/>
      </w:pPr>
      <w:r>
        <w:rPr/>
        <w:t>MAETKKGSESYPIKTIVVLVQENRSFDHTLGWFKELNREIDGVMKSDQKFNPGFSSDLNSHNVVFGDQSQYVDPNPGHSIRDIYEQVFGKPWDSGHPDPNPGPATMSGFAQNAERKMKGMSSAVMNGFKPDALPVYKELVQNFAICDRWFASVPGATQPNRLFIHSATSHGTTNNERKLLIEGFPQKTIFESLDEAGFTFGIYYQCFPTTLFYRNLRKLKYLTRFHDYGLQFKKDCKEGNLPNYVVVEQRWYDLLLNPANDDHPSHDVSEGQKLVKEVYEALRSSPQWNEILFIITYDEHGGFYDHVPTPLDGVPNPDGILGPPPYNFEFNRLGVRVPTFFISPWIEPGTVLHGSNGPYLMSQYEHSSIPATVKKIFKLKDFLTKRDSWAGTFESVITRNSPRQDCPETLSNPVKMRGTVAKENAELSDFQEELVIVAAGLKGDYKNEELLYKLCKKTCVSDASKYVTKAFDKFVEESKKARERGGDENDIVFCVDDDDDHNVVKPPPSQSEPSHATPWSN</w:t>
      </w:r>
    </w:p>
    <w:p>
      <w:pPr>
        <w:pStyle w:val="Normal"/>
        <w:rPr/>
      </w:pPr>
      <w:r>
        <w:rPr/>
        <w:t>&gt;AtNPC6</w:t>
      </w:r>
    </w:p>
    <w:p>
      <w:pPr>
        <w:pStyle w:val="Normal"/>
        <w:rPr/>
      </w:pPr>
      <w:r>
        <w:rPr/>
        <w:t>MKPSSASRFSLTFSHFLTLYCLLTQTHVAQGSHQWQSPIKTVVVLVLENRSFDHLLGWMKNSVNPTINGVTGQECNPVPNSTQTICFTSDAEFVDPDPGHSFEAVEQQVFGSGPGQIPSMMGFVEQALSMPGNLSETVMKGFRPEAVPVYAELVKEFAVFDRWFSSIPGPTQPNRLFVYSATSHGSTSHVKKQLAQGYPQKTIFDSLHSNDIDFGIYFQNIPTTLFYRNLRQLKYIFNLHQYDLKFKKDAAKGKLPSLTVIEPRYFDLKGLPANDDHPSHDVANGQKLVKEVYEALRSSPQWNETLLVITYDEHGGFYDHVKTPYVGIPNPDGNTGPAPGFFKFDRLGVRVPTIMVSPWIQKGTVVSEAKGPTESSEYEHSSIPATIKKLFNLSSNFLTHRDAWAATFEDVVSHLTTPRTDCPMTLPEVAPMRATEPKEDAALSEFQGEVVQLAAVLNGDHFLSSFPEEIGKKMTVKQAHEYVKGATSRFIRASKEAMKLGADKSAIVDMRSSLTTRPHN</w:t>
      </w:r>
    </w:p>
    <w:p>
      <w:pPr>
        <w:pStyle w:val="Normal"/>
        <w:rPr/>
      </w:pPr>
      <w:r>
        <w:rPr/>
        <w:t>&gt;GmNPC1a</w:t>
      </w:r>
    </w:p>
    <w:p>
      <w:pPr>
        <w:pStyle w:val="Normal"/>
        <w:rPr/>
      </w:pPr>
      <w:r>
        <w:rPr/>
        <w:t>MPLRRRVPLPLLLLLLLLSPAATSAVAFRKKHKIPGPIKTIVVIVMENRSFDHVLGWLKSSRPDIDGLTGTESNPLSVSSRSSPTVPVSDDALFIDSDPGHSFQAIREQIFGSNDTSAVPPPMNGFAQQAESILPGMSKTVMSGFKPQTLPVYTALANQFGLFDKWFASVPASTQPNRFYVHSATSHGAMSNVRKDLIHGFPQKTIFDSLNENNLSFGIYYQDISATLFFKSLRKLKNAVKFHDYALKFKKHAEKGKLPNYVVVEQRYFDVEVFPANDDHPSHDVAAGQMFVKEVYEVLRKSPQWEEMAVLITYDEHGGFYDHVATPVEGVPNPDGIIGPHPYYFGFDRLGVRVPTFIISPWIDKGTVIHEAEGPTPYSQYEHSSIPATVKKLFNLKSNFLTKRDAWAGTFEKYFYIRDTPRDDCPETLPDIKMLRQHGPREDSSLSEFQVELIQLASQLNGDYVLNSYPNIGKTMTVKEANRYAEDAVKRFLEAAKAALKAGANESAIVTMRPSLTSRVADGDNHKLVESY</w:t>
      </w:r>
    </w:p>
    <w:p>
      <w:pPr>
        <w:pStyle w:val="Normal"/>
        <w:rPr/>
      </w:pPr>
      <w:r>
        <w:rPr/>
        <w:t>&gt;GmNPC1b</w:t>
      </w:r>
    </w:p>
    <w:p>
      <w:pPr>
        <w:pStyle w:val="Normal"/>
        <w:rPr/>
      </w:pPr>
      <w:r>
        <w:rPr/>
        <w:t>MSLRRGVPLSLLVLFLLLVSPAATLAFRKKHKIPGPIKTIVVIVMENRSFDHVLGWLKSSRPDIDGLTGSESNPLSVSSPSSATIPVTDDALFIDADPGHSFQAIREQIFGSNDTSAVPPPMNGFAQQAESILLGMSKTVMSGFKPHTLPVYTALANQFGLFDKWFASVPASTQPNRFYIHSATSHGAMSNVRKDLIHGFPQKTIFDSLNENGLSFGVYYQNIPATLFFKSLRKLKNAVKFHDYALKFKKHAEKGKLPNYVVVEQRYFDVEVFPANDDHPSHDVAAGQMFVKEVYEVLRKSPQWEEMAVLITYDEHGGFYDHVATPVEGVPNPDGIVGPHPYYFRFDRLGVRVPTFIISPWIDKGTVIHEAEGPTPYSQYEHSSIPATVKKLFNLKSNFLTKRDAWAGTFEKYFYIRDTPRDDCPETLPDIKMLRQHGPREDSSLSEFQVELIQLASQLNGDYVLNSYPNIGKTMTVKEANRYAEDAVKRFLEAAKAALKAGANESAIVTMRPSLTSRVAEGDHHKLVESY</w:t>
      </w:r>
    </w:p>
    <w:p>
      <w:pPr>
        <w:pStyle w:val="Normal"/>
        <w:rPr/>
      </w:pPr>
      <w:r>
        <w:rPr/>
        <w:t>&gt;GmNPC2</w:t>
      </w:r>
    </w:p>
    <w:p>
      <w:pPr>
        <w:pStyle w:val="Normal"/>
        <w:rPr/>
      </w:pPr>
      <w:r>
        <w:rPr/>
        <w:t>MATQRSHHSPILFSSLILTLFVLYFPRCHHAIPNNPIKTVVVLVMENRSFDHMLGWMKRLNPAIDGVTGSESNPLSVSDPDSKRFFFRDRAHFVDPDPGHSFQAIREQIFGSNDSSLDPPPMNGFVQQAYSMDNTSHMSENVMNGFDPDLVAVYKTLVSEFAVFDRWFASVPASTQPNRLFVHSATSGGATSNVAAKLTAGYPQQTIFDSLHDAGHDFGIYYQNIPATLFYRNLRKLKYVLKFHIYDVSFKQHAKEGKLPSYTVVEQRYMDTKLLPANDDHPSHDVYEGQVFVKEVYETLRASPQWNETLFLITYDEHGGFYDHVPTPARGVPSPDGIVGPEPFNFTFNRLGVRVPTIAISPWIEKGTVVHGPNGSPSPTSEYEHSSIPATVKKLFNLPSFLTNRDAWAGTFEGIVQTRTEPRTDCPEKLPTPEKIRKGEPNEDAKLSEFQQELIQLAAVIKGDNILTSFPGTIGKDMTVKQGKYYMDDAVRSFFEAGRYARKMGVNEEHIVQMKPSLTTRSSKSPNTNP</w:t>
      </w:r>
    </w:p>
    <w:p>
      <w:pPr>
        <w:pStyle w:val="Normal"/>
        <w:rPr/>
      </w:pPr>
      <w:r>
        <w:rPr/>
        <w:t>&gt;GmNPC4a</w:t>
      </w:r>
    </w:p>
    <w:p>
      <w:pPr>
        <w:pStyle w:val="Normal"/>
        <w:rPr/>
      </w:pPr>
      <w:r>
        <w:rPr/>
        <w:t>MASNSSTNNAGYPIKTIVVLVQENRSFDHMLGWMKSLDPKINGITGSESNPISTSNPNSNLVQFSDQSVYVDPDPGHSIQDIYEQIFGEPWSEASTAKKLPPTMQGFAQNAGRQAVPKNATATMMETVMNGFKPDLIPVYKELVKEYAVCDCWFASVPASTQPNRLYVHSATSHGLTSNDTNKLIGGLPQKTIFDSLDENGFSFGIYYQSPPATLFYRNLRKLKYVDNFRPFDLFKKHCKEGKLPNYVVIEQRFFDLLSIPGNDDHPSHDVSEGQKFVKEVYEALRGSPQWNETLFVIVYDEHGGFYDHVPTPVEGVPSPDDIVGPEPFKFQFDRLGVRIPAIIVSPWIEPGTVLHGPSGPSPTSQYEHSSIPATVKKIFNLPEFLTKRDAWAGTFEGLLTRSSPRTDCPVKLPEPVKLREAPAQEKAKLSEFQEELVQMAATLNGDHRKSIYPDKLTENMSVPDAVKYVEDAFNTFLNECEKAKQNGADESEIVDCADGCSSAPPDSKNFFYNVLSCITCNR</w:t>
      </w:r>
    </w:p>
    <w:p>
      <w:pPr>
        <w:pStyle w:val="Normal"/>
        <w:rPr/>
      </w:pPr>
      <w:r>
        <w:rPr/>
        <w:t>&gt;GmNPC4b</w:t>
      </w:r>
    </w:p>
    <w:p>
      <w:pPr>
        <w:pStyle w:val="Normal"/>
        <w:rPr/>
      </w:pPr>
      <w:r>
        <w:rPr/>
        <w:t>MSSSSGTSATPYPIKTIVVLVQENRSFDHMLGWMKSLNREIDGVTGLESNQVSTFDPNSNRVYFGDQSGFEEPDPGHTVEDVYEQVFGEPWSESSAANKLSPRMKGFAQNSAKQKKGSTAETVMNGYKPDLLPVYKELVKEFAVCDRWFASVPGPTQPNRLYVHSATSHGLTTQDTKKLIGGLPQKTIFDSLDENGFSFGIYYQYPPSTLFFRNLRKLKYIDNFHQFDLKFKKQCKEGKLPNYVVIEQRYFDLLSLPANDDHPSHDVAEGQKFVKEVYEALRASPQWNEMLFVIIYDEHGGFYDHVPTPVDGVPSPDDIAGPEPFKFQFDRLGVRVPTIIISPWIEAGKVLHEPSGPFPTSQYEHSSIPATVKKIFNLPQFLTKRDAWAGTLEDLLSLSTPRTDCPVKLPDPVKLREAASAEQQTQLSEFQEDLIYMAATLNGDHNKSIYHKLTENLTVSEAVKYCEDAFGTFLNECEKAKQSNRIDGSEIVYCARPHTAPQSKNFWHKMLSCILCN</w:t>
      </w:r>
    </w:p>
    <w:p>
      <w:pPr>
        <w:pStyle w:val="Normal"/>
        <w:rPr/>
      </w:pPr>
      <w:r>
        <w:rPr/>
        <w:t>&gt;GmNPC6a</w:t>
      </w:r>
    </w:p>
    <w:p>
      <w:pPr>
        <w:pStyle w:val="Normal"/>
        <w:rPr/>
      </w:pPr>
      <w:r>
        <w:rPr/>
        <w:t>MGSSKPKSSILMFVVFLCVFATAQRQQPIKTVVVLVMENRSFDHMLGWMKESINTLINGVTGDECNPVSTKSPRKDSICFTDDAEFVDPDPGHSFEDVLQQVFGSGSGSIPSMNGFVEQALSMSPNLSETVMKGFKPDSVPIYAALVKEFAVFDRWFSSIPGPTQPNRLFVYSATSHGSTSHIKRQLAKGYPQKTIFDSLHENGLDFGIYFQNIPTTLFYRNLRKLKYIWKFHQYDLKFKRDARDGKLPPLTVIEPRYFDLKGIPANDDHPSHDVAHGQMLVKEVYEALRASPQWNETLFIITYDEHGGFFDHVKTPFVNIPNPDGNTGPAPYFFKFDRLGVRVPTIMVSPWIKKGTVISGAKGPAENSEFEHSSIPATIKKMFNLSANFLTHRDAWAGTFEHVVGDLSSPRTDCPVTLPDVTPLRSTEAKENAGLSEFQSEVVQLAAVLNGDHFLSSFPDEMSKKMSVKEAHEYVRGAVSRFIRASKEAIKLGADESAIVDMRSSLTTRSSVHN</w:t>
      </w:r>
    </w:p>
    <w:p>
      <w:pPr>
        <w:pStyle w:val="Normal"/>
        <w:rPr/>
      </w:pPr>
      <w:r>
        <w:rPr/>
        <w:t>&gt;GmNPC6b</w:t>
      </w:r>
    </w:p>
    <w:p>
      <w:pPr>
        <w:pStyle w:val="Normal"/>
        <w:rPr/>
      </w:pPr>
      <w:r>
        <w:rPr/>
        <w:t>MGSSKPRSFILLLFVFLCVFATAQEQQQPIKTVVVLVMENRSFDHMLGWMKESINTLINGVTGDECNPVSTKSPRKDSICFTDDAEFVDPDPGHSFEDVLQQVFGSSSGSGSIPSMNGFVEQALSMSSPNLSETVMKGFKPDSVPVYAALVKEFAVFDRWFSSIPGPTQPNRLFVYSATSHGSTSHIKRQLAKGYPQKTIFDSMHENGLDFGIYFQNIPTTLFYRNLRKLKYIWKFHQYDLKFKRDARDGKLPPLTVIEPRYFDLKGIPANDDHPSHDVAHGQMLVKEVYEALRASPQWNETLFVITYDEHGGFFDHVKTPFVNIPNPDGNTGPAPYFFKFDRLGVRVPTIMVSPWIKKGTVISGAKGPAENSEFEHSSIPATIKMIFNLSSNFLTHRDAWAGTFEHVVGELSSPRTDCPVTMPDVTPLRSTEAKENAGLSEFQREVVQLAAVLNGDHFLSSFPDEMSKKMSVKEAHEYVRGAVSRFIRASKEAIKLGADESAIVDMRSSLTTRSSVHN</w:t>
      </w:r>
    </w:p>
    <w:p>
      <w:pPr>
        <w:pStyle w:val="Normal"/>
        <w:rPr/>
      </w:pPr>
      <w:r>
        <w:rPr/>
        <w:t>&gt;OsNPC1</w:t>
      </w:r>
    </w:p>
    <w:p>
      <w:pPr>
        <w:pStyle w:val="Normal"/>
        <w:rPr/>
      </w:pPr>
      <w:r>
        <w:rPr/>
        <w:t>MAGGGGRERRGGGRLLVGVLLLTLVVSGHCLESTHHRGLKRRRRKHEIHSPIKTVVVVVMENRSFDHILGWLSRTRPDIDGLNGTQSNRLNASDPSSPEIFVTDEAGYVDSDPGHGFEDIREQIFGSADTSAVPAPMSGFAQNARGMGLGMPQNVMSGFKPESVPVYAALADEFAVFDRWFASVPTSTQPNRLYVHSATSHGLTFNARKDLIHGFPQKTIFDSLEENGLSFGIYYQNIPATLFYQSLRRLKHLVKFHQYSLKFKLHAKWGKLPNYAVIEQRYFDCEMFPANDDHPSHDVARGQRFVKEVYETLRASPQWNETALIITYDEHGGFYDHVPTPVVGVPQPDGIVGPDPYYFKFDRLGVRVPSFLISPWIEKRTVIHEPNGPQDSSQYEHSSIPATVKKLFNLHSNFLTKRDAWAGTFENYFKIRKTPRTDCPEKLPEVTKSLQPFGPKEDSSLSEFQVELIQLASQLNGDHVLNTYPDIGRTMTVGEANRYAEDAVARFLEAGRIALRAGANESALVTMRPALTSRASPSSDLSSEL</w:t>
      </w:r>
    </w:p>
    <w:p>
      <w:pPr>
        <w:pStyle w:val="Normal"/>
        <w:rPr/>
      </w:pPr>
      <w:r>
        <w:rPr/>
        <w:t>&gt;OsNPC2</w:t>
      </w:r>
    </w:p>
    <w:p>
      <w:pPr>
        <w:pStyle w:val="Normal"/>
        <w:rPr/>
      </w:pPr>
      <w:r>
        <w:rPr/>
        <w:t>MAVRRRRPGPVAAAVLLLLAVATQAAASPIKTVVVVVMENRSFDHMLGWMKRLNPEIDGVTGGEWNPTNASDPSSGRVYFGEGAEYVDPDPGHSFQEIRQQIFGSDDASGPARMDGFVQQARSLGDNMTAAVMNGFSPDSVAVYRELVGEFAVFDRWFASVPSSTQPNRLFVHSATSGGATSNNPELLAKGYPQRTIFDNVHDAGLSFGVYYQDVPAVLFYRNLRKLKYLTKFHPFHGAFRDHAARGSLPNYAVVEQHYMDSKSHPANDDHPSHDVFQGQMLVKEVYETLRASPQWNQTLMVVTYDEHGGFYDHVPTPVTGVPSPDGIVGPPPYNFAFDRLGVRVPAIVISPWINKGTVVHGPNGSPTATSEYEHSSIPATVKKLFDLPQDFLTKRDAWAGTFESVVQGRTEPRTDCPEQLPMPMRIRLTEANEEAKLSEFQQELVQLASVLNGDHQLSSLQDTIRDRMNVREGIAYMRGAVKRFFETGMSAKRMGVDDEQIVKMRPSLTTRTSPAIEQP</w:t>
      </w:r>
    </w:p>
    <w:p>
      <w:pPr>
        <w:pStyle w:val="Normal"/>
        <w:rPr/>
      </w:pPr>
      <w:r>
        <w:rPr/>
        <w:t>&gt;OsNPC3</w:t>
      </w:r>
    </w:p>
    <w:p>
      <w:pPr>
        <w:pStyle w:val="Normal"/>
        <w:rPr/>
      </w:pPr>
      <w:r>
        <w:rPr/>
        <w:t>MAGKIKTVVVLVQENRSFDHMLGWMKSLNPEIDGVTGAEFNRATAGDPSSPAIHFGDGSGYVDPDPGHSFQAIYEQVYGDAYTWGTTSPATKPGVPSPPMSGFAQEAEKERAGMSSTVMNGFRPEKVPVYRELVREFAVCDRWFASVPTSTQPNRMFVHSATSHGLVSNDGKQLRAGLPQRTIFDALHDAGHSFGVYYQFPPSVLFYRNMRQLKYVGNFHPYDTAFKRDCKAGKLPNYVVIEQRYFDLKLLPGNDDHPSHDVAHGQRLVKDVYEALRSSPQWHEILFVITYDEHGGFFDHVPTPVAGVPSPDGIVSAAPVSFAFDRLGVRVPTLLVSPWIEPGTVVHDPASCGGAPEPTSQFEHSSIPATVKRIFGLKEFLTRRDAWAGTFDTVLTRAAPREDCPATLPEPPRLRAAEAEEHREVSEFQAELVQLGAALNGDHDGEGYDPEVFVRGMTVAGAAQYCRDAFDRFREECHRCRDGGMDGSHVPMLQPASASASSSAPAADPPATAPAPATPSALSKLCGCFPCFNAS</w:t>
      </w:r>
    </w:p>
    <w:p>
      <w:pPr>
        <w:pStyle w:val="Normal"/>
        <w:rPr/>
      </w:pPr>
      <w:r>
        <w:rPr/>
        <w:t>&gt;OsNPC4</w:t>
      </w:r>
    </w:p>
    <w:p>
      <w:pPr>
        <w:pStyle w:val="Normal"/>
        <w:rPr/>
      </w:pPr>
      <w:r>
        <w:rPr/>
        <w:t>MAAAAAGGKIKTVVVLVMENRSFDHMLGWMKSLNPEIDGVTGDEINHLDAADPTSRAIRFGDGAEYVDPDPGHSMQAIYEQVYGTPFVDARATPITPPGVPSPPMAGFAQQAEKEKPGMADTVMNGFRPEAVPVYRELVRQFAVCDRWFASNPASTQPNRLFVHSATSHGLVSNDTKLLVAGLPQRTIFDSLHDAGFSFGIYYQYPPSTLFYRSLRQLKYAGNFHPFDLAFRRHCAEGKLPNYVVVEQRYFDLKMLPGNDDHPSHDVSEGQRFVKEVYEALRGGPQWEEALLVVTYDEHGGFYDHVPTPVDVPSPDGIVSAAPFFFEFNRLGVRVPALFISPWIEPGTVVHRPSGPYPTSEFEHSSIPATVKKLFNLKSFLTNRDAWAGTFDVVLTRDAPRTDCPATLPEPVKMRPATEAAEQAALTEFQEELVQLGAVLNGDHADEDVYPRKLVEGMTVAEAASYCNAAFKAWMDECDRCRKCGEDGSHIPTVVKPPPPPSTSSSGSSSFASKLLSCFACGRPNKN</w:t>
      </w:r>
    </w:p>
    <w:p>
      <w:pPr>
        <w:pStyle w:val="Normal"/>
        <w:rPr/>
      </w:pPr>
      <w:r>
        <w:rPr/>
        <w:t>&gt;OsNPC6</w:t>
      </w:r>
    </w:p>
    <w:p>
      <w:pPr>
        <w:pStyle w:val="Normal"/>
        <w:rPr/>
      </w:pPr>
      <w:r>
        <w:rPr/>
        <w:t>MWPLSPHRRHLQQHGHSGAMGRRLLLLFLMLAQAPNSNGDSKIKNVVVLALENRSFDHMLGWMQRLLGLPIDGLTGAECNPAPGPGPADSLLHCVSPDADLVVPDDPAHAFEDVLEQLLGFRPNDSTGAAASPSDMSGFVRSAVSVSALLTDAVMRGFTPSRLPAFSALASSFAVFDRWFSSIPGPTQPNRLFLYSATSHGAVAHDKWNLLRGYPQRTIFDSLAADALDYRVYFKTIPTTLFYRRLRTVANAARGTFRRYDAAFRDHARRGLLPALSVIEPRYFDLTGTPADDDHPAHDVANGQRLVKDVYEALRAGPQWNHTLLIITYDEHGGFYDHVPPPNVGVPSPDAIRGPLPFFFRFDRLGVRVPTIMVSPWIRKGTVVGRPPGGPTPTSEYEHSSIPATIKKIFNLSSDFLTRRDAWAGTFEHLFTDLDEPRTDCPETLPEIPPPSSSSSSTKKEDGGWLSDFQRELVQLAAFLNGDYMLSSFAQEYESRMTMTVKQADAYVRRAVKSFLEASKRAKRLGANDSAIVTMRPSLTTATTCCP</w:t>
      </w:r>
    </w:p>
    <w:p>
      <w:pPr>
        <w:pStyle w:val="Normal"/>
        <w:rPr/>
      </w:pPr>
      <w:r>
        <w:rPr/>
        <w:t>&gt;PpNPC1a</w:t>
      </w:r>
    </w:p>
    <w:p>
      <w:pPr>
        <w:pStyle w:val="Normal"/>
        <w:rPr/>
      </w:pPr>
      <w:r>
        <w:rPr/>
        <w:t>MKPPSRTRCGLVYLLFILSLALAPSIAKKARIDGPIKVVVVMVMENRSFDHMLGWLKTLNPEIDGLTGKECNPKNTSNPDSELVCVSNIAEFVDPDPGHSFQAIREQIFGKNETSAIPPPMNGFAQQAESMAKGFSKTVMSGFRPEVVPAYKALAAEYAVFDRWFASAPTSTQPNRFYVHSATSYGAMSNVREELIEGFPQKTIFESIVNAGHTVGIYYQNLPATLFFRNLRKLKFVNKFHDYTLKFRNHARRGVLPNYVVVEQRYFDTKVLPANDDHPSHDVSEGQGFVKEVYEILRASPQWNEMLFIITYDEHGGFYDHVPTPVTNVPNPDGLIGPPPEYFNFRRLGVRVPTLMISPWINKGVVVHGPHGPTADSQYEHSSIPATVRKIFNLPDDFLTARDEWAGTFEHVFAQRKSPRIDCPKQIPSPPWSLRHSPPNESAPLTEFQEELIQLASQLNGDHQHPEYPHLGKRMNVGQAYEYATKAVAKFIETGKAALKAGADPETVIMVSPGVIEMTEDSDNHHESL</w:t>
      </w:r>
    </w:p>
    <w:p>
      <w:pPr>
        <w:pStyle w:val="Normal"/>
        <w:rPr/>
      </w:pPr>
      <w:r>
        <w:rPr/>
        <w:t>&gt;PpNPC1b</w:t>
      </w:r>
    </w:p>
    <w:p>
      <w:pPr>
        <w:pStyle w:val="Normal"/>
        <w:rPr/>
      </w:pPr>
      <w:r>
        <w:rPr/>
        <w:t>MGPIKTIVLLVMENRSFDHFMGLMKKINPEIDGLTGTEDNPITPGDPKAPRIKVSDMAEFVDPDPGHEFEQIAEQIYGSMERVNLTTATMDGFVAQAESVMPGLSKRVMSAFRPEVVPVTTALAMNFAVFDRWFSSVPSSTQPNRLFVHSTTSNGLLSNNEVILLKGMPQRTIYEDVDDAGLSFGVYYQQIPATLFFRNMRKLKYVKNFNTYDRFKSDAKSGKLPNLVVVEQRYFDVAGTPANDDHPTHDISQGQKLIKEVYETLRVSPQWNQILFLITYDEHGGFYDHVPPPAHGVPSPDGVKGPAPHYFNFNRLGVRVPTIAVSPWIEKGTVEHRPQGPTLTSEYEHSSIAATVRTLFSLPQPHLTAREAWAGNFAHIISRTTPRTDTPVTLPSPPWSLRHSHANESRALSLFQEELLLLAKSLRRKLGMGDTANEKSQDQTSALNIGEANFYIQDAVSSFMRRGKAQLQAGLDPNSQVHP</w:t>
      </w:r>
    </w:p>
    <w:p>
      <w:pPr>
        <w:pStyle w:val="Normal"/>
        <w:rPr/>
      </w:pPr>
      <w:r>
        <w:rPr/>
        <w:t>&gt;PpNPC1c</w:t>
      </w:r>
    </w:p>
    <w:p>
      <w:pPr>
        <w:pStyle w:val="Normal"/>
        <w:rPr/>
      </w:pPr>
      <w:r>
        <w:rPr/>
        <w:t>MDRKKAFILLCLQLLLWWTTTARSTPSGPIKTIVLLVMENRSFDHFMGLMKKTNPSIDGLTGMEDNPTNPGDPGAARIRVSDMAELVDPDPGHEFEQVAEQIYGSMERVSLTTPTMDGFVAQAESVMPGLSKRVMSAFRPEVVPVTTALAMNFAIFDRWFSSVPSSTQPNRFFVHSTTSNGLLSNDKGTLLKGMPQRTIYEDVYEAGLSFGVYYQQIPAMLFFRNMRALKYVQNFNPYDRFKTDAMSGRLPNLVVIEQRYYDVADTPANDDHPTHDISQGQKLIKEVYEILRAGPQWNETLFLITYDEHGGFYDHVPPPAVGVPSPDGVRGPAPHYFNFDRLGVRVPTIAISPWIEKGKVEHRAQGPMPSSEYEHSSIAATIRKLFNLPQPPLTAREAWAGNFAHLISRTTPRTDTPVELPSPPWSLRHSPTVESRPLSEFQEELVVLAKSLRRKLGDWATSEASSKAEEEANPSGMSVGEANFYVRDAVGSFMRRARSQLTAGRHPDSEAAP</w:t>
      </w:r>
    </w:p>
    <w:p>
      <w:pPr>
        <w:pStyle w:val="Normal"/>
        <w:rPr/>
      </w:pPr>
      <w:r>
        <w:rPr/>
        <w:t>&gt;PpNPC1d</w:t>
      </w:r>
    </w:p>
    <w:p>
      <w:pPr>
        <w:pStyle w:val="Normal"/>
        <w:rPr/>
      </w:pPr>
      <w:r>
        <w:rPr/>
        <w:t>MAFRARKFFLPFLLLHLLVWPVRPVHPAHTISGPVKTIVVLVMENRSFDHMLGYLNRRNPNIDGLSGAEFNVLNDGQTGRRTLYVSDTAEFVDPDPGHSYQAIEEQVFGPERKFADPPPMSGFATNAESKLPGMSKNVMRAFRPEVVPVTTALAMEFAVFDRWFASVPSSTQPNRLFVHSATSHGLISNNEDILSAGLPQRTIMEDIADAGLTFGVYYQNLPTLLFYNNMRLAKFSANFIDYEPHFKADAAAGKLPNYVVIEQRYFDVGNSPANDDHPSHDVSQGQMLLKEVYETLRASPQWEEMLLVITYDEHGGFYDHVPTPVTGVPSPDGIEGVAGIYNFTFDRLGVRVPTIAISPWIQKGFVEHKAKGPTAPFSQYEHSSIPATVRKLFNLPSSHLTAREAWAGTFEHLVTQQTMPRKDTPATLASPPYSLRHTAVNEAAPLTEFQSELVLLAASLNGGQMMKAAGERMTVAEANFFVKSSVARFLNAGRAHLRAGGDPNAVINVQGLEYELMHG</w:t>
      </w:r>
    </w:p>
    <w:p>
      <w:pPr>
        <w:pStyle w:val="Normal"/>
        <w:rPr/>
      </w:pPr>
      <w:r>
        <w:rPr/>
        <w:t>&gt;PpNPC1e</w:t>
      </w:r>
    </w:p>
    <w:p>
      <w:pPr>
        <w:pStyle w:val="Normal"/>
        <w:rPr/>
      </w:pPr>
      <w:r>
        <w:rPr/>
        <w:t>MAKIKWCECWRPAKTPNSSPTFATPIKTVVILCMENRSFDHMLGFMKRIQPKIDGLTGTETNPLSLTDANAGVVQVSDQAPYIDPADPGHSFQDITLQIFGSQTETTANPPPMNGFAAQAETEKEGLSKTVMGGFSPDDVPIFKTLVQEFAVVDRWFASVPSSTQPNRQYLHSATSHGLMSNNQQLLLAGLPQKTIFESVEECGLSFGIYYQQVPNTLFYRNLRKLKYVDNFRPYDLTFRDHAKKGTLPNYTVIEPRYFDLPGFPANDDHPVHDVAQGQALIKEVYEALRGSPQWNEILFLITYDEHGGFYDHVPTPIGVPSPDGLVGSASPYSFDFTRLGVRVPTLLISPWIQAGAVLHKPKGPKPTSEFEHSSIPATVKKLFNLPGSFLTKRDEWAGTFETVLTRKTPRTDCPVKLPAPPTTLRTRSAPMNNISALSEFQEELVWLSCSITGKAEVPEYTTIADAAEFVTSAVATFVDAAAAAKAAGVDPDRIFKP</w:t>
      </w:r>
    </w:p>
    <w:p>
      <w:pPr>
        <w:pStyle w:val="Normal"/>
        <w:rPr/>
      </w:pPr>
      <w:r>
        <w:rPr/>
        <w:t>&gt;SbNPC1</w:t>
      </w:r>
    </w:p>
    <w:p>
      <w:pPr>
        <w:pStyle w:val="Normal"/>
        <w:rPr/>
      </w:pPr>
      <w:r>
        <w:rPr/>
        <w:t>MVAAARRDPGTRLLVALLLLALVVSGHCLDAHHRGLKRRRRKHEIHSPVKTVVVVVMENRSFDHILGWLSRTRPDIDGLTGRESNRLNASDPSSPEIFVTDEAGYVDSDPGHGFEDIREQIFGSADTSAVPPPMSGFAQNARGMGLGMPQNVMSGFKPDAVPVYASLADEFAVFDRWFASVPTSTQPNRLFVHSATSHGLTFNARKDLIHGFPQKTIFDSLEENGLSFGIYYQNIPATLFYQSLRRLKHLVKFHQYSLKFKLHAKLGKLPNYVVIEQRYFDCEMFPANDDHPSHDVARGQRFVKEVYETLRASPQWNETALIITYDEHGGFYDHVPTPVVGVPQPDGIVGPDPYYFKFERLGVRVPTFLISPWIEKGTVIHAPNGPQETSQYEHSSIPATVKKLFNLHSNFLTKRDAWAGTFENYLKIRKTPRTDCPEKLPEVTKSLRPFGPKEDSSLSEFQVELIQLASQLNGDHVLNTYPDIGRTMTVGKANRYAEDAVARFLEAGRIALRAGANESALVTMRPALTSRASLSSGLSSEL</w:t>
      </w:r>
    </w:p>
    <w:p>
      <w:pPr>
        <w:pStyle w:val="Normal"/>
        <w:rPr/>
      </w:pPr>
      <w:r>
        <w:rPr/>
        <w:t>&gt;SbNPC2</w:t>
      </w:r>
    </w:p>
    <w:p>
      <w:pPr>
        <w:pStyle w:val="Normal"/>
        <w:rPr/>
      </w:pPr>
      <w:r>
        <w:rPr/>
        <w:t>MAAARARPPPVAALLLLVLLLTGAAGSSTTTSTTSPIKTVVVLVMENRSFDHMLGWMKRLNPEIDGVTGREWNPANTSDPSSGRVYFGDGAAYVDPDPGHSFQEIRQQIFGSDDASGPARMDGFVQQAASIGGGNMTDAVMHGFAPDSVAVYRELVSQFAVCDRWFASVPSSTQPNRLFVHSGTSGGATSNNPTLLAEGYPQRTIFDNLHDAGLSFGVYFQDVPAVLFYRNLRKLKYLLDFHPLRPSFADHARRGVLPNYAVIEQHYLDSKLDPANDDHPSHDVYQGQMLVKYVYETLRASPQWNQTLLVITYDEHGGFFDHVPTPVAGVPSPDGIVGPPPYNFTFDRLGVRVPAILVSPWIDKGTVVHAPTGPTPTSQYEHSSIPATVKKIFNLPQGFLTKRDAWAGTFEGVVQKRTEPRTDCPEQLPTPTRIRQTEADEEAKLSEFQQEIIQLASVLNGDHQLASLQDRIRDEMNVREGIDYMKAAVKRYFEAGASARRMGVDGEQIVKMRPSLTTRIQRP</w:t>
      </w:r>
    </w:p>
    <w:p>
      <w:pPr>
        <w:pStyle w:val="Normal"/>
        <w:rPr/>
      </w:pPr>
      <w:r>
        <w:rPr/>
        <w:t>&gt;SbNPC3a</w:t>
      </w:r>
    </w:p>
    <w:p>
      <w:pPr>
        <w:pStyle w:val="Normal"/>
        <w:rPr/>
      </w:pPr>
      <w:r>
        <w:rPr/>
        <w:t>MAEAPAAATGNSSNNHKIKTVVVVVQENRSFDHMLGWMKTLNPDIDGVTGVETNHVDASDPTSRAVRFSDGAEYVDPDPGHSMQAIYEQVYGTPFVDAATTPITPPGVPAAPPMSGFAQQAEKEKPGMSGTVMSGFRPDAVPVYRELVKEFAVCDRWFASNPASTQPNRLFVHSATSHGLVSNDTKALVAGLPQRTIFDALHDEGFSFGIYYQYPPSTLFYRNLRQLKYVGSFHAFDLDFRRHCREGKLPNYVVVEQRYFDLEILPGNDDHPSHDVAEGQRFIKEVYEALRSGPQWEETLLVVTYDEHGGFYDHVPTPAGAGVVPSPDGIVSASPFFFGFDRLGVRVPALLVSPWIEPGTVLHGPSGPYPTSEFEHSSIPATVKKLFNLRSFLTKRDAWAGTFDCVLTRDTPRTDCPRTLPEPVKLRRTVAAEHAPLSEFQEELVQLAAVLNGDHTKDSYPHKLVEGMTVAEAARYCVDAFKAFRDECEKCKKRGEDGSHIPTVKPSASGKDKDKSKSKSKSSFVSKALLACLPCARPSS</w:t>
      </w:r>
    </w:p>
    <w:p>
      <w:pPr>
        <w:pStyle w:val="Normal"/>
        <w:rPr/>
      </w:pPr>
      <w:r>
        <w:rPr/>
        <w:t>&gt;SbNPC3b</w:t>
      </w:r>
    </w:p>
    <w:p>
      <w:pPr>
        <w:pStyle w:val="Normal"/>
        <w:rPr/>
      </w:pPr>
      <w:r>
        <w:rPr/>
        <w:t>MADKIKTVVVLVQENRSFDHMLGWMKSLNSEIDGVTGAEVNYTVAGDATSTAVHFGNASQYVDPDPGHSFMAIYEQIYGDAFTWGVTAPATKPGVTVPPMSGFAQQAEAEKPGTPHAVMNGFRPDAVPVYRELVGEFAVCDRWFASVPTSTQPNRMFVHSATSHGLVGNDKKLLREGMPQRTIFDALHDAGHSFGIYYQFPPAVLLYRNMRQLKYIGKFHEYELHFKRHCREGKLPNYVVIEQRYLDWKLLPGNDDHPSHDVAHGQRLVKEVYEALRSSPQWNEILFVITYDEHGGFFDHVPTPVDGVPSPDGIVSAAPINFAFDRLGVRVPAMFISPWIEPGTVIHRPPSGPEPTSQYEHSSIPATVKKIFGLKEFLTKRDAWAGTFEHVLTRATPRTDCPETLPEPVRLREAKAEEDQRREVSEFQAELVQLGAALNGDHATEAYESDKLVKGMTVAEASDYCRAAFARFREECQRCHEGGMDECHVPALPPPTASKLCGCLPCFSAS</w:t>
      </w:r>
    </w:p>
    <w:p>
      <w:pPr>
        <w:pStyle w:val="Normal"/>
        <w:rPr/>
      </w:pPr>
      <w:r>
        <w:rPr/>
        <w:t>&gt;SbNPC6</w:t>
      </w:r>
    </w:p>
    <w:p>
      <w:pPr>
        <w:pStyle w:val="Normal"/>
        <w:rPr/>
      </w:pPr>
      <w:r>
        <w:rPr/>
        <w:t>MHPWPTIQRTVTRRMPPKHASPCPPSVPAPSSSTCTSTSTAGISSNTPVPDMATRSTHRRPLLLILLFLLLFAAVNGSARPSTSPIKNVVVLALENRSFDHMLGWMRRLLGLPVDGLTGAECNPNSTNSTTSSICVSADADLVVPDDPGHSFEDVLEQVFGNGNISAAQPSMSGFVRSALSVNALLSSAVMRAFRPSLLPTFSALAPAFAVFDRWFSSIPGPTQPNRLFLYSATSRGAVAHDKLDLLLGYPQRTIFESLAADGHDFAVYFKTIPTVLFYRRLRALRYAARSFHRYDAAFKDHARRGVLPALSVIEPRYFDLTGTPADDDHPAHDVANGQRLVKDVYEALRASPQWNQTLLIVTYDEHGGFYDHVSTPTAGVPSPDGIRGPPPFFFKFDRLGVRVPTIMVSPWIKKGTVVGRAVGPTDTSEFEHSSIPATIKKIFNLSSDFLTKRDAWAGTFEHIFTELDQPRTDCPETLPEVPFVRPTPPKEHGWLSDFQRELVELASFLNGDYMLTSLAQESRKKKMTVKQADAYVRRAITSFLQASKQAVRLGANESAIVTMRSSLTSKSSSSSSP</w:t>
      </w:r>
    </w:p>
    <w:p>
      <w:pPr>
        <w:pStyle w:val="Normal"/>
        <w:rPr/>
      </w:pPr>
      <w:r>
        <w:rPr/>
        <w:t>&gt;SmNPC1a</w:t>
      </w:r>
    </w:p>
    <w:p>
      <w:pPr>
        <w:pStyle w:val="Normal"/>
        <w:rPr/>
      </w:pPr>
      <w:r>
        <w:rPr/>
        <w:t>MKWCLVPLFLLLLSPGTNAAQPSGRIKTIVVLVQENRSFDHMLGWLKKLNPEIDGLTGKESNPMNLTDPSSGTVFVSDKAEFVDPDPGHSFGAIRDQVFGFGSTSQNPAPMNGFAQQAEIIQKNLSQRVMSSFRPELVPAYTALAMEFAICDKWFASVPASTQPNRLYIHSATSHGAVSNVRSDLVKGFPQKTIFESIDQDKLSFGIYYQNIPATNLRSPKYLGKFHNYGLFKTHAKQGKLPNYVVVEQRYYDTKATPANDDHPSHDVAEGQKFIKEVYETLRSSPQWNETLLVITYDEHGGFFDHVSTPMDNVPNPDGLRGGDDDHFNFDRLGVRVPAIFVSPWIDKGTVIHRPNGPTKDSQYEHSSIPATVKKIFNLTQPFLTKRDAWAGTFETVLSSTRTTPRTDCPVTLPSSPWSLRHSPPNEEGRLTEFQVEMVGLASQLNGDYGKSGYPNLGASMTVKYASDYVDRAVEGIMRAGKVALQSGEDPNALIEVLPTSESRKTGT</w:t>
      </w:r>
    </w:p>
    <w:p>
      <w:pPr>
        <w:pStyle w:val="Normal"/>
        <w:rPr/>
      </w:pPr>
      <w:r>
        <w:rPr/>
        <w:t>&gt;SmNPC1b</w:t>
      </w:r>
    </w:p>
    <w:p>
      <w:pPr>
        <w:pStyle w:val="Normal"/>
        <w:rPr/>
      </w:pPr>
      <w:r>
        <w:rPr/>
        <w:t>MVLWLLLSWNLCLAHQQQWQQQLGWRHKKKISGPIKTVVVLVMENRSFDHMLGWLKKLNPEIDGLQGNESNPLSTTDPASRKIFVADTAEFVDPDPGHSFQAITEQVFGSNDTSAIPPPMNGFAQQAESMVEGFSETVMKGFRPELVPVYTALAMEFAVFDRWFASTPTSTQPNRLYVHSATSYGEISNVKKDLVKGFPQKTIYDSLDEDGLSFGIYYQNIPACLFFKNLRKLKYLTKYHSYRAAFKLHARLGMLPNVAVIEQRYFDLDLTPANDDHPSHDVSEGQKLVKEVYEALRSSPQWNEVLFVITYDEHGGFYDHVPTPNVGVPNPDGVLGPEPGFFDFDRLGVRVPTIMVSPWIEKGTVVHEPNGPTPTSQFEHSSLAATIKKLFDLKSDFLTKRDAWAGTFESVVSGRSSPRTDCPETLPTPPWSLRHRAVDEDAKLTEFQEELVQLASQLNGDHRLNGYPNFGKGMSVRQASDYVESAVRKFLDEGRLALKSGGQADDTTVLDVNIRKSTV</w:t>
      </w:r>
    </w:p>
    <w:p>
      <w:pPr>
        <w:pStyle w:val="Normal"/>
        <w:rPr/>
      </w:pPr>
      <w:r>
        <w:rPr/>
        <w:t>&gt;GrNPC1</w:t>
      </w:r>
    </w:p>
    <w:p>
      <w:pPr>
        <w:pStyle w:val="Normal"/>
        <w:rPr/>
      </w:pPr>
      <w:r>
        <w:rPr/>
        <w:t>MENRSFDHLLGWLKSTRPDIDGLSGTESNPVNVADPNSPFISVSDDALFVDSDPGHSFQAIREQIFGSNDSSADSAPMNGFAQQAESMGEGMGRTVMSGFKPSRLPVYTKLANEFGVFDRWFASVPASTQPNRFYVHSATSFGATSNVKKDLIHGFPQKTIFDSLDENGLSFGIYYQNIPATLFFKSLRKLKFLTKFHNYALKFRLHARLGKLPNYVVVEQRYFDVKEFPANDDHPSHDVARGQRFVKEVYEILRSSPQWKEMALLITYDEHGGFYDHVPTPVSGVPNPDGIVGPDPFYFKFNRLGVRVPTLLVSPWIDKATVIHEPTGPTPSSQFEHSSIPATVKKLFNLNSNFLTKRDAWAATFENYFKLRTTPRTDCPETLPEVTTSLRPWGPKEDASLSEFQVELVQLASQLNGDYVLNTYPYIGKSMRVGEANRYVEDAVKRFLEAGKAAIRAGANESAIVTMRPSLTSRIEDRGQHVEAY</w:t>
      </w:r>
    </w:p>
    <w:p>
      <w:pPr>
        <w:pStyle w:val="Normal"/>
        <w:rPr/>
      </w:pPr>
      <w:r>
        <w:rPr/>
        <w:t>&gt;GrNPC2</w:t>
      </w:r>
    </w:p>
    <w:p>
      <w:pPr>
        <w:pStyle w:val="Normal"/>
        <w:rPr/>
      </w:pPr>
      <w:r>
        <w:rPr/>
        <w:t>MFKPANTAIFFFFVLFNSFSCHGGPIKTIVVLVMENRSFDHMLGWMKKINPQINGVDGTEWNPLSTTDPNSKKLFFQNQAQFVDPDPGHSFQAIREQIFGSNDTSANPPPMNGFAQQAYSMDPSTTMSQNVMNGFDPEMVAVYKSLVSEFAVFDRWFASVPSSTQPNRLYVHSATSAGATSNIPALLVKGYPQRTIFENLDDAGISWGIYYQNIPATLFYKNLRKLKYLFRFRPYGVTFKKHAQEGKLPGYVVVEQRYMDTKLEPANDDHPSHDVYQGQMFVKEVYETLRASPQWNQTLLIITYDEHGGFYDHVATPVTGVPSPDGIVGPEPFFFHFDRLGVRVPTIMVSPWIDKGTVVHGANGRPFPTSEFEHSSIPATVKLLFNLTSPFLTKRDEWAATFESILRTRSDPRTDCPETLPTPARIRRGEAIEEAKLSEFQQELVQLAAVLKGDHILTSYPERIGKDMSVKEGKEYMEDAVKRFFEAGHYAKKMGVDGEHIVQMKPSLTTRSSKPSSQHP</w:t>
      </w:r>
    </w:p>
    <w:p>
      <w:pPr>
        <w:pStyle w:val="Normal"/>
        <w:rPr/>
      </w:pPr>
      <w:r>
        <w:rPr/>
        <w:t>&gt;GrNPC3a</w:t>
      </w:r>
    </w:p>
    <w:p>
      <w:pPr>
        <w:pStyle w:val="Normal"/>
        <w:rPr/>
      </w:pPr>
      <w:r>
        <w:rPr/>
        <w:t>MAVETSSATPSPIKTVVVLVQENRSFDHMLGWFKTINPEIGGVTGSESNPISTSDPNSTQITFKDTAGYVDPDPDHSFQAIYEQVSGKTWDTNNPDPNPEIKMNGFVQNAERTTPGLSETVMNGFKPEAVPVFKQLVTEFAVCDRWFASLPASTQPNRLYVHSATSHGAMSNNTQQLIEGFPQKTIFESLEENGYSFGIYYQSFPSTLFYRKLRHLKYVDNFHQYDLSFKRHCKDGKLPNYVVIEPRYFDILTAAANDDHPSHDVSEGQKLVKEIYEALRSSPQWNEILFLVIYDEHGGFYDHVPTPTGVPSPDDIVGPEPYNFKFDRLGCRVPAIMVSPWIEPETVLHRPSGPDPTSEFEHSSIAATLKKIFNLKEFLTKRDAWAGSFDIVVNRSTPRTDCPEKLAEPVKMRDTDAKETAKLSDFQEELVQAAAALKGDPFNLVENMTVSSGLKYVEDAFKKFYDDGQKAKEINEVEDTVSADASTRRTTASKTFMQKVFSCLVCDR</w:t>
      </w:r>
    </w:p>
    <w:p>
      <w:pPr>
        <w:pStyle w:val="Normal"/>
        <w:rPr/>
      </w:pPr>
      <w:r>
        <w:rPr/>
        <w:t>&gt;GrNPC3b</w:t>
      </w:r>
    </w:p>
    <w:p>
      <w:pPr>
        <w:pStyle w:val="Normal"/>
        <w:rPr/>
      </w:pPr>
      <w:r>
        <w:rPr/>
        <w:t>MAVETSSATPSPIKTVVVLVQENRSFDHMLGWFKTINPEIGGVTGSESNPISTSDPNSTQITFKDTAGYVDPDPDHSFQAIYEQVSGKTWDTNNPDPNPEIKMNGFVQNAERTTPGLSETVMNGFKPEAVPVFKQLVTEFAVCDRWFASLPASTQPNRLYVHSATSHGAMSNNTQQLIEGFPQKTIFESLEENGYSFGIYYQSFPSTLFYRHLKYVDNFHQYDLSFKRHCKDGKLPNYVVIEPRYFDILTAAANDDHPSHDVSEGQKLVKEIYEALRSSPQWNEILFLVIYDEHGGFYDHVPTPTGVPSPDDIVGPEPYNFKFDRLGCRVPAIMVSPWIEPETVLHRPSGPDPTSEFEHSSIAATLKKIFNLKEFLTKRDAWAGSFDIVVNRSTPRTDCPEKLAEPVKMRDTDAKETAKLSDFQEELVQAAAALKGDPFNLVENMTVSSGLKYVEDAFKKFYDDGQKAKEINEVEDTVSADASTRRTTASKTFMQKVFSCLVCDR</w:t>
      </w:r>
    </w:p>
    <w:p>
      <w:pPr>
        <w:pStyle w:val="Normal"/>
        <w:rPr/>
      </w:pPr>
      <w:r>
        <w:rPr/>
        <w:t>&gt;GrNPC3c</w:t>
      </w:r>
    </w:p>
    <w:p>
      <w:pPr>
        <w:pStyle w:val="Normal"/>
        <w:rPr/>
      </w:pPr>
      <w:r>
        <w:rPr/>
        <w:t>MAVETSSATPSPIKTVVVLVQENRSFDHMLGWFKTINPEIGGVTGSESNPISTSDPNSTQITFKDTAGYVDPDPDHSFQAIYEQVSGKTWDTNNPDPNPEIKMNGFVQNAERTTPGLSETVMNGFKPEAVPVFKQLVTEFAVCDRWFASLPASTQPNRLYVHSATSHGAMSNNTQQLIEGFPQKTIFESLEENGYSFGIYYQSFPSTLFYRKLRHLKYVDNFHQYDLSFKRHCKDGKLPNYVVIEPRYFDILTAAANDDHPSHDVSEGQKLVKEIYEALRSSPQWNEILFLVIYDEHGGFYDHVPTPTGVPSPDDIVGPEPYNFKFDRLGCRVPAIMVSPWIEPETVLHRPSGPDPTSEFEHSSIAATLKKIFNLKEFLTKRDAWAGSFDIVVNRSTPRTDCPGKFNYLNTLQLFFFRSKVIESYNNNYCIKM</w:t>
      </w:r>
    </w:p>
    <w:p>
      <w:pPr>
        <w:pStyle w:val="Normal"/>
        <w:rPr/>
      </w:pPr>
      <w:r>
        <w:rPr/>
        <w:t>&gt;GrNPC4a</w:t>
      </w:r>
    </w:p>
    <w:p>
      <w:pPr>
        <w:pStyle w:val="Normal"/>
        <w:rPr/>
      </w:pPr>
      <w:r>
        <w:rPr/>
        <w:t>MYVYISQPIPNQQRTYKNRTMVSQGSNSASSYPIKTIVILVQENRSFDHMLGWFKSLNPEIDGVTGSESNPISTSDPNSPMVFFKDNSEYVDPDPAHSIQAIYEQVFGHPWSSDLPNPPHEPTMNGFAQNAERTEKGMAEAVMKGFKPDAVPVYKELASKFGICDRWFASVPASTQPNRMFVHSATSYGQTSNDAIKLIKGFPQKTIFESLDESGFSFGIYYQYPPSTLFFRNLRQMKYLKNFHQFDLHFKKHCEEGKLPNYVVVEQRYFDLLSVPANDDHPSHDVSEGQKFVKEVYEALRSSPQWKEMLLVITYDEHGGFYDHVPTPTTGVPSPDDIVGPEPYHFKFDRLGVRVPTFFVSPWIEPGTVIHRPLGPYPTSEFEHSSIPATVKKIFNLKEFLTKRDAWAATFEGVINRKNPRVDCPVTLPEPVKMRPTEAKETAKLSDFQKELVQMAAVLNGDHKSDMYPHKLVEKMTVAEAAKYVNGAFNKFCDECQRGGIHESEIVELGKQVERPKGRSFIYKFFKCLVCHD</w:t>
      </w:r>
    </w:p>
    <w:p>
      <w:pPr>
        <w:pStyle w:val="Normal"/>
        <w:rPr/>
      </w:pPr>
      <w:r>
        <w:rPr/>
        <w:t>&gt;GrNPC4b</w:t>
      </w:r>
    </w:p>
    <w:p>
      <w:pPr>
        <w:pStyle w:val="Normal"/>
        <w:rPr/>
      </w:pPr>
      <w:r>
        <w:rPr/>
        <w:t>MYVYISQPIPNQQRTYKNRTMVSQGSNSASSYPIKTIVILVQENRSFDHMLGWFKSLNPEIDGVTGSESNPISTSDPNSPMVFFKDNSEYVDPDPAHSIQAIYEQVFGHPWSSDLPNPPHEPTMNGFAQNAERTEKGMAEAVMKGFKPDAVPVYKELASKFGICDRWFASVPASTQPNRMFVHSATSYGQTSNDAIKLIKGFPQKTIFESLDESGFSFGIYYQYPPSTLFFRNLRQMKYLKNFHQFDLHFKKHCEEGKLPNYVVVEQRYFDLLSVPANDDHPSHDVSEGQKFVKEVYEALRSSPQWKEMLLVITYDEHGGFYDHVPTPTTGVPSPDDIVGPEPYHFKFDRLGVRVPTFFVSPWIEPGTGPYPTSEFEHSSIPATVKKIFNLKEFLTKRDAWAATFEGVINRKNPRVDCPVTLPEPVKMRPTEAKETAKLSDFQKELVQMAAVLNGDHKSDMYPHKLVEKMTVAEAAKYVNGAFNKFCDECQRGGIHESEIVELGKQVERPKGRSFIYKFFKCLVCHD</w:t>
      </w:r>
    </w:p>
    <w:p>
      <w:pPr>
        <w:pStyle w:val="Normal"/>
        <w:rPr/>
      </w:pPr>
      <w:r>
        <w:rPr/>
        <w:t>&gt;GrNPC6a</w:t>
      </w:r>
    </w:p>
    <w:p>
      <w:pPr>
        <w:pStyle w:val="Normal"/>
        <w:rPr/>
      </w:pPr>
      <w:r>
        <w:rPr/>
        <w:t>MGESKTSPPPSFSFIFSLFLTVACLFTPLGAQQQSPIKTIVVLVMENRSFDHMLGWMKQHVNPSINGVTGDECNPVSTKNPNLESICFTDDAEFVDPDPGHSFEAVEQQVFGSSTIPSMSGFVEQALSMSKNLSETVMKGFRPESVPVYAALVKEFAVFDRWFSSIPGPTQPNRLFVYSATSHGSTSHVKKQLAHGYPQKTIFDSLHENGKDFGVYFQNIPTTLFYRSLRKLKYVFKFHQFDLKFKKDARKGKLPSLTVIEPRYFDLKGLPANDDHPSHDVANGQKLVKEVYEILRASPQWNQTLLVITYDEHGGFYDHVHTPYINVPSPDGNTGPAPSFFKFDRLGVRVPTIMVSPWIKKGTGKLNVDAFRCMRLLY</w:t>
      </w:r>
    </w:p>
    <w:p>
      <w:pPr>
        <w:pStyle w:val="Normal"/>
        <w:rPr/>
      </w:pPr>
      <w:r>
        <w:rPr/>
        <w:t>&gt;GrNPC6b</w:t>
      </w:r>
    </w:p>
    <w:p>
      <w:pPr>
        <w:pStyle w:val="Normal"/>
        <w:rPr/>
      </w:pPr>
      <w:r>
        <w:rPr/>
        <w:t>MGESKTSPPPSFSFIFSLFLTVACLFTPLGAQQQSPIKTIVVLVMENRSFDHMLGWMKQHVNPSINGVTGDECNPVSTKNPNLESICFTDDAEFVDPDPGHSFEAVEQQVFGSSTIPSMSGFVEQALSMSKNLSETVMKGFRPESVPVYAALVKEFAVFDRWFSSIPGPTQPNRLFVYSATSHGSTSHVKKQLAHGYPQKTIFDSLHENGKDFGVYFQNIPTTLFYRSLRKLKYVFKFHQFDLKFKKDARKGKLPSLTVIEPRYFDLKGLPANDDHPSHDVANGQKLVKEVYEILRASPQWNQTLLVITYDEHGGFYDHVHTPYINVPSPDGNTGPAPSFFKFDRLGVRVPTIMVSPWIKKGTVISGPKGPFPNSEFEHSSIPATIKKMFNLSSNFLTHRDAWAGTFEHVVGELSSPRTDCPEKLPEAALLRTTEANEDAGLSEFQSEVVQLASVLNGDHFLSSFAEEMRTKMSVKGAHEYVKGAVSRFIRASKEAIKLGANESTIVDMRSSLTTRSSSIHN</w:t>
      </w:r>
    </w:p>
    <w:p>
      <w:pPr>
        <w:pStyle w:val="Normal"/>
        <w:rPr/>
      </w:pPr>
      <w:r>
        <w:rPr/>
        <w:t>&gt;GrNPC6c</w:t>
      </w:r>
    </w:p>
    <w:p>
      <w:pPr>
        <w:pStyle w:val="Normal"/>
        <w:rPr/>
      </w:pPr>
      <w:r>
        <w:rPr/>
        <w:t>MGESKTSPPPSFSFIFSLFLTVACLFTPLGAQQQSPIKTIVVLVMENRSFDHMLGWMKQHVNPSINGVTGDECNPVSTKNPNLESICFTDDAEFVDPDPGHSFEAVEQQVFGSSTIPSMSGFVEQALSMSKNLSETVMKGFRPESVPVYAALVKEFAVFDRWFSSIPGPTQPNRLFVYSATSHGSTSHVKKQLAHGYPQKTIFDSLHENGKDFGVYFQNIPTTLFYRSLRKLKYVFKFHQFDLKFKKDARKGKLPSLTVIEPRYFDLKGLPANDDHPSHDVANGQKLVKEVYEILRASPQWNQTLLVITYDEHGGFYDHVHTPYINVPSPDGNTGPAPSFFKFDRLGVRVPTIMVSPWIKKGTVISGPKGPFPNSEFEHSSIPATIKKMFNLSSNFLTHRDAWAGTFEHVVGELSSPRTDCPGIFFFNFMLQGLLNE</w:t>
      </w:r>
    </w:p>
    <w:p>
      <w:pPr>
        <w:pStyle w:val="Normal"/>
        <w:rPr/>
      </w:pPr>
      <w:r>
        <w:rPr/>
        <w:t>&gt;GrNPC6d</w:t>
      </w:r>
    </w:p>
    <w:p>
      <w:pPr>
        <w:pStyle w:val="Normal"/>
        <w:rPr/>
      </w:pPr>
      <w:r>
        <w:rPr/>
        <w:t>MERSFSFIFLLFILPFVVSQESPIKTIVVLVMENRSFDHMVGWMKQGINPTINGVTGNECNPISTKTPNPKSVCFTNDAQFVDPDPGHSFEAVEQQVFGSTPSSFPSMSGFVEQAFSISPNMSETVMKGFKPEAVPIYASLVKEFAVFDRWFSSIPGPTQPNRLFVYSATSHGSTSHVKKQLAQGYPQKTIFDSLHENGKDFGVYFQNIPTTLFYRNLRKLKYVFKFHQFDLKFKKDALNGKLPSLSVIEPRYFDLKGLPANDDHPSHDVANGQKLVKEVYETLRASPQWNETLLVITYDEHGGFYDHVKTPFVNVPNPDGNTGPAPSFFKFDRLGVRVPTIMVSPWIKKGTVISGPKGPTPNSEFEHSSIPATIKKIFNLSSNFLTHRDAWAGTFEDVVSHLTSPRTDCPETLSDVVPLRTTEAKEDAALSEFQSEVVQLAAVLNGDHFLSSFPDEMSKKMTVKEAHEYTKGAVSRFIRASKEALKLGAAESAIVDMRSSLTTRSSNP</w:t>
      </w:r>
    </w:p>
    <w:p>
      <w:pPr>
        <w:pStyle w:val="Normal"/>
        <w:rPr/>
      </w:pPr>
      <w:r>
        <w:rPr/>
        <w:t>&gt;GaNPC1a</w:t>
      </w:r>
    </w:p>
    <w:p>
      <w:pPr>
        <w:pStyle w:val="Normal"/>
        <w:rPr/>
      </w:pPr>
      <w:r>
        <w:rPr/>
        <w:t>MSSGRRVPFTLVLFFCLFVSSHSLTSNYNFRKKHKIKGPIKTLVVLVMENRSFDHLLGWLKSTRPDIDGLSGTESNPVNVTDPNSPFISVSDDALFVDSDPSHFFQAIREQIFGSNNSSADSAPMNGFAQQAESMGEGMGRTVMSRFKPSRLPVYTKLANEFGVFDRWFASVPASTLPNSFGIYYQNIPTTLFFKSLRKLKFLTKFHNYALKFRLHARLGKLPNYVVVEQRYFDVKEFPANDDHPSHEWRVGRGRGFYDHVPTPVSGVPNPEGIVGPDPFYFKFNRLGVRVPTLLVSPWIDKATETLPEVTTSLRPWGPKEDTSLSEFQVELVQLASQLNGDYVLNTYPYTGKSMRVGEANRYVEDAVKRFLEAGKAAIRADANESEIVTMRPSLTSRIEDQSQHVEAY</w:t>
      </w:r>
    </w:p>
    <w:p>
      <w:pPr>
        <w:pStyle w:val="Normal"/>
        <w:rPr/>
      </w:pPr>
      <w:r>
        <w:rPr/>
        <w:t>&gt;GaNPC1b</w:t>
      </w:r>
    </w:p>
    <w:p>
      <w:pPr>
        <w:pStyle w:val="Normal"/>
        <w:rPr/>
      </w:pPr>
      <w:r>
        <w:rPr/>
        <w:t>MSSGRRVPFTLVLFFFLLVSSHSLASNYNFRKKHKIKGPVKTLVVLVMENRSFDHLLGWLKSTRPDIDGLSGTESNPVNVADPNSPFISVSDDALFVDSDPGHSFQAIREQIFGSNDSSADSAPMNGFAQQAESMGEGMGRTVMSGFKPSRLPVYTKLANEFGVFDRWFASVPASTQPNRFYVHSATSFGATSNVKKDLIHGFPQKTIFDSLDENGLSFGIYYQNIPATLFFKSLRKLKFLTKFHNYALKFRLHARLGKLPNYVVVEQRYFDVKEFPANDDHPSHDVARGQRFVKEVYEILRSSPQWKEMALLITYDEHGGFYDHVPTPVSGVPNPDGIIGPDPFYFKFNRLGVRVPTLFVSPWIDKATVIHEPTGPTPSSQFEHSSIPATVKKLFNLNSNFLTKRDAWAATFENYFKLRTTPRTDCPETLPEVTTSLRPWGPQEDASLSEFQVELVQLASQLNGDYVLNTYPSIGKSMRVGEANRYVDDAVKRFLEAGKAAIRAGANESAIVTMRPSLTSRIEDRSQHVEAY</w:t>
      </w:r>
    </w:p>
    <w:p>
      <w:pPr>
        <w:pStyle w:val="Normal"/>
        <w:rPr/>
      </w:pPr>
      <w:r>
        <w:rPr/>
        <w:t>&gt;GaNPC2</w:t>
      </w:r>
    </w:p>
    <w:p>
      <w:pPr>
        <w:pStyle w:val="Normal"/>
        <w:rPr/>
      </w:pPr>
      <w:r>
        <w:rPr/>
        <w:t>MENRSFDHMLGWMKKINPEINGVDGTEWNPLSTTDPNSKKLFFQNQAQFVDPDPGPSFQAIREQIFGSNDTSTNPPPMNGFAQQAYSMDPSTTMSQNVMNGFDPEMVPVYKSLVSEFAVFDRWFASVPSSTQPNRLYVHSATSAGATSNIPALLVKGYPQRTIFENLDAAGISWGIYYQNIPATLFYKNLRKLKYLFRFRPYGVTFKKHAQEGKLPGYVVVEQRYMDTKLEPANDDHPSHDVYQGQMFVKEVYETLRASPQWNQTLLIITYDEHGGFYDHVATPVTGVPSPDGIVGPEPFFFHFDRLGVRVPTIMVSSWIDKGTVVHGANGRPFPTSEFEHSSIPATVKLLFNLTSPFLTKRDEWAATFESILRTRSDPRTDCPETLPTPARIRRGEANEEAKLSEFQQELVQLAAVLKGDYILTSYPERIGKEMSVKEGKEYMEDAVKRFFEAGHFAKKMGVDGEHIVQMKPSLTTRSTKPSSQHP</w:t>
      </w:r>
    </w:p>
    <w:p>
      <w:pPr>
        <w:pStyle w:val="Normal"/>
        <w:rPr/>
      </w:pPr>
      <w:r>
        <w:rPr/>
        <w:t>&gt;GaNPC3</w:t>
      </w:r>
    </w:p>
    <w:p>
      <w:pPr>
        <w:pStyle w:val="Normal"/>
        <w:rPr/>
      </w:pPr>
      <w:r>
        <w:rPr/>
        <w:t>MAVETSSATPSPIKTVVVLVQENRSFDHMLGWFKTINPEIDGVTGSESNPISTSDPNSTQITFKDTAAYVDPDPDHSFQAIYEQVSGKTWDTSNPDPNPGIKMNGFVQNAERTTPGLSETVMNGFKPEAVPVFKQLVTEFAVCDRWFASLPASTQPNRLYVHSATSHGAMSNNTQQLIEGFPQKTIFESLEENGYSFGIYYQSFPSTLFYRKLRHLKYVDNFHQYDLSFKRHCKDGKLPNYVVIEPRYFDILTAAANDDHPSHDVSEGQKLVKEIYEALRSSPQWNEILFLVIYDEHGGFYDHVPTPTGVPSPDDIVGPEPYNFKFDRLGCRVPAIMVSPWIEPGTVLHRPSGPDPTSEFEHSSIAATLKKIFNLKEFLTKRDAWAGSFDIVVNRSTPRTDCPEKLAEPVKMRDSDAKETAKLSDFQEELVQAAAALKGDPFNLVENMTVSSGLKYVEDAFKKFYDDGQKAKEINEVEDTVSADASTRRTTASKTFMQKVFSCLVCDR</w:t>
      </w:r>
    </w:p>
    <w:p>
      <w:pPr>
        <w:pStyle w:val="Normal"/>
        <w:rPr/>
      </w:pPr>
      <w:r>
        <w:rPr/>
        <w:t>&gt;GaNPC4</w:t>
      </w:r>
    </w:p>
    <w:p>
      <w:pPr>
        <w:pStyle w:val="Normal"/>
        <w:rPr/>
      </w:pPr>
      <w:r>
        <w:rPr/>
        <w:t>MVSQGSNSASSYPIKTIVILVQENRSFDHMLGWFKSLNPEIDGVTGSESNPISTSDPNSPMVFFKDNSEYVDPDPAHSIQAIYEQVFGQPWSSDLPNPPHEPTMNGFAQNAERTEKGMAEAVMKGFKPDAVPVYKELASKFGICDRWFASVPSSTQPNRMFVHSATSYGQTSNDAIKLIKGFPQKTIFESLDESGFSFGIYYQYPPSTLFFRNLRQMKYLKNFHQFDLHFKKHCEEGKLPNYVVVEQRYFDLLSVPANDDHPSHDVSEGQKFVKEVYEALRSSPQWREMLLVITYDEHGGFYDHVPTPTTGVPSPDDIVGPEPYHFRFDRLGVRVPTFFVSPWIEPGTVIHRPSGPYPTSEFEHSSIPATVKKIFNLKEFLTKRDAWAATFEGVINRKNPRVDCPVTFPEPVNMRPTEAKETVKLSDFQKELVQMAAVLNGDHKSGMYPHKLVEKMTVAEAAKYVNGAFDKFCDECQRGGIHESEMVELGKQVERPKGRSFIDKFFKCLVCHD</w:t>
      </w:r>
    </w:p>
    <w:p>
      <w:pPr>
        <w:pStyle w:val="Normal"/>
        <w:rPr/>
      </w:pPr>
      <w:r>
        <w:rPr/>
        <w:t>&gt;GaNPC6a</w:t>
      </w:r>
    </w:p>
    <w:p>
      <w:pPr>
        <w:pStyle w:val="Normal"/>
        <w:rPr/>
      </w:pPr>
      <w:r>
        <w:rPr/>
        <w:t>MGESKASPPPSFSFIFSLFLTVACLFTPLGAQQQSPIKTIVVLVMENRSFDHMLGWMKQHVNPSINGVTGDECNPVSTKNPNPESICFTDDAEFVDPDPGHSFEAVEQQVFGSSTIPSMSGFVEQALSMSKNLSETVMKGFRPESVPVYAALVKEFAVFDRWFSSIPGPTQPNRLFVYSATSHGSTSHVKKQLAHGYPQKTIFDSLHENDKDFGVYFQNIPTTLFYRNLRKLKYVFKFHQFDLKFKKDARKGKLPSLTVIEPRYFDLKGLPANDDHPSHDVANGQKLVKEVYEILRASPQWNQTLLVITYDEHGGFYDHVHTPYINVPSPDGNTGPAPSFFKFDRLGVRVPTIMVSPWIKKGTVISGPKGPFPNSEFEHSSIPATVKKMFNLSSNFLTHRDAWAGTFERVVGELSSPRTDCPEKLPEAAPLRTTAANEDAGLSEFQSEVVQLASVLNGDHFLSGFAEEMHTKMSVKGAHEYVKGAVSRFIRASKEAIKLGADESAIVDMRSSLTTRSSSIHN</w:t>
      </w:r>
    </w:p>
    <w:p>
      <w:pPr>
        <w:pStyle w:val="Normal"/>
        <w:rPr/>
      </w:pPr>
      <w:r>
        <w:rPr/>
        <w:t>&gt;GaNPC6b</w:t>
      </w:r>
    </w:p>
    <w:p>
      <w:pPr>
        <w:pStyle w:val="Normal"/>
        <w:rPr/>
      </w:pPr>
      <w:r>
        <w:rPr/>
        <w:t>MEGSFSFIFLLFLLPFVVSQESPIKTIVVLVMENRSFDHMVGWMKQSINPTINGVTGNECNPISTKTPNPKSICFTNDAQFVDPDPGHSFEAVEQQVFGSTLSSFPSMSGFVEQAFSISPNMSETVMKGFKPEAVPIYATLVKEFAVFDRWFSSIPGPTQPNRLFVYSATSHGSTSHVKKQLAQGYPQKTIFDSLHENGKDFGVYFQNIPTTLFYRNLRKLKYVFKFHQFDLKFKKDALNGKLPSLSVIEPRYFDLKGLPANDDHPSHDVANGQKLVKEVYETLRASPQWNETLLVITYDEHGGFYDHVKTPFVNVPNPDGNTGPAPSFFKFDRLGVRVPTIMVSPWIKKGTVISGPKGPTPNSEFEHSSIPATIKKIFNLSSNFLTHRDAWAGTFEDVVSHLTSPRTDCPETLPDVVPLRATEAKEDAALSEFQSEVVQLAAVLNGDHFLSSFPDEMSKKMTVKEAHEYTKGAISRFIRASKEALKLGAAESAIVDMRSSLTTRSSN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07:43:00Z</dcterms:created>
  <dc:creator>gongrong22</dc:creator>
  <dc:description/>
  <cp:keywords/>
  <dc:language>en-US</dc:language>
  <cp:lastModifiedBy>Administrator</cp:lastModifiedBy>
  <dcterms:modified xsi:type="dcterms:W3CDTF">2017-07-20T02:55:00Z</dcterms:modified>
  <cp:revision>1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